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8D7CF" w14:textId="77777777" w:rsidR="0059418E" w:rsidRDefault="0059418E" w:rsidP="0059418E">
      <w:pPr>
        <w:widowControl w:val="0"/>
        <w:autoSpaceDE w:val="0"/>
        <w:autoSpaceDN w:val="0"/>
        <w:adjustRightInd w:val="0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Pr="00CB359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5</w:t>
      </w:r>
      <w:r w:rsidRPr="00CB3590">
        <w:rPr>
          <w:rFonts w:ascii="Arial" w:hAnsi="Arial" w:cs="Arial"/>
          <w:lang w:val="en-US"/>
        </w:rPr>
        <w:t>. Mouse and Rat TaqMan probes used for qPCR analysis</w:t>
      </w:r>
    </w:p>
    <w:p w14:paraId="1D108B63" w14:textId="6AE7E0FF" w:rsidR="0059418E" w:rsidRDefault="0059418E" w:rsidP="0059418E">
      <w:pPr>
        <w:widowControl w:val="0"/>
        <w:autoSpaceDE w:val="0"/>
        <w:autoSpaceDN w:val="0"/>
        <w:adjustRightInd w:val="0"/>
        <w:rPr>
          <w:rFonts w:ascii="Arial" w:hAnsi="Arial" w:cs="Arial"/>
          <w:color w:val="131413"/>
          <w:lang w:val="en-US"/>
        </w:rPr>
      </w:pPr>
    </w:p>
    <w:p w14:paraId="5CAF8AD9" w14:textId="77777777" w:rsidR="008E56B7" w:rsidRPr="00CB3590" w:rsidRDefault="008E56B7" w:rsidP="0059418E">
      <w:pPr>
        <w:widowControl w:val="0"/>
        <w:autoSpaceDE w:val="0"/>
        <w:autoSpaceDN w:val="0"/>
        <w:adjustRightInd w:val="0"/>
        <w:rPr>
          <w:rFonts w:ascii="Arial" w:hAnsi="Arial" w:cs="Arial"/>
          <w:color w:val="131413"/>
          <w:lang w:val="en-US"/>
        </w:rPr>
      </w:pPr>
    </w:p>
    <w:tbl>
      <w:tblPr>
        <w:tblStyle w:val="Grilledutableau"/>
        <w:tblpPr w:leftFromText="141" w:rightFromText="141" w:vertAnchor="page" w:horzAnchor="margin" w:tblpXSpec="right" w:tblpY="2235"/>
        <w:tblW w:w="0" w:type="auto"/>
        <w:tblLook w:val="04A0" w:firstRow="1" w:lastRow="0" w:firstColumn="1" w:lastColumn="0" w:noHBand="0" w:noVBand="1"/>
      </w:tblPr>
      <w:tblGrid>
        <w:gridCol w:w="1526"/>
        <w:gridCol w:w="5670"/>
        <w:gridCol w:w="1684"/>
      </w:tblGrid>
      <w:tr w:rsidR="008E56B7" w:rsidRPr="0067369D" w14:paraId="717AFA3B" w14:textId="77777777" w:rsidTr="008E56B7">
        <w:tc>
          <w:tcPr>
            <w:tcW w:w="1526" w:type="dxa"/>
          </w:tcPr>
          <w:p w14:paraId="22257CE7" w14:textId="77777777" w:rsidR="008E56B7" w:rsidRPr="0059418E" w:rsidRDefault="008E56B7" w:rsidP="008E56B7">
            <w:pPr>
              <w:jc w:val="center"/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 xml:space="preserve">Gene </w:t>
            </w:r>
            <w:proofErr w:type="spellStart"/>
            <w:r w:rsidRPr="0059418E">
              <w:rPr>
                <w:rFonts w:ascii="Arial" w:hAnsi="Arial" w:cs="Arial"/>
              </w:rPr>
              <w:t>name</w:t>
            </w:r>
            <w:proofErr w:type="spellEnd"/>
            <w:r w:rsidRPr="0059418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0" w:type="dxa"/>
          </w:tcPr>
          <w:p w14:paraId="13357766" w14:textId="77777777" w:rsidR="008E56B7" w:rsidRPr="0059418E" w:rsidRDefault="008E56B7" w:rsidP="008E56B7">
            <w:pPr>
              <w:jc w:val="center"/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 xml:space="preserve">Gene description </w:t>
            </w:r>
          </w:p>
        </w:tc>
        <w:tc>
          <w:tcPr>
            <w:tcW w:w="1684" w:type="dxa"/>
          </w:tcPr>
          <w:p w14:paraId="0532307E" w14:textId="77777777" w:rsidR="008E56B7" w:rsidRPr="0059418E" w:rsidRDefault="008E56B7" w:rsidP="008E56B7">
            <w:pPr>
              <w:jc w:val="center"/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>Probe ID</w:t>
            </w:r>
          </w:p>
        </w:tc>
      </w:tr>
      <w:tr w:rsidR="008E56B7" w:rsidRPr="0067369D" w14:paraId="2CCB1699" w14:textId="77777777" w:rsidTr="008E56B7">
        <w:tc>
          <w:tcPr>
            <w:tcW w:w="1526" w:type="dxa"/>
          </w:tcPr>
          <w:p w14:paraId="15DEACF0" w14:textId="77777777" w:rsidR="008E56B7" w:rsidRPr="0059418E" w:rsidRDefault="008E56B7" w:rsidP="008E56B7">
            <w:pPr>
              <w:jc w:val="center"/>
              <w:rPr>
                <w:rFonts w:ascii="Arial" w:hAnsi="Arial" w:cs="Arial"/>
                <w:i/>
              </w:rPr>
            </w:pPr>
            <w:r w:rsidRPr="0059418E">
              <w:rPr>
                <w:rFonts w:ascii="Arial" w:hAnsi="Arial" w:cs="Arial"/>
                <w:i/>
              </w:rPr>
              <w:t>CIRBP</w:t>
            </w:r>
          </w:p>
        </w:tc>
        <w:tc>
          <w:tcPr>
            <w:tcW w:w="5670" w:type="dxa"/>
          </w:tcPr>
          <w:p w14:paraId="1A9D1E46" w14:textId="77777777" w:rsidR="008E56B7" w:rsidRPr="0037278A" w:rsidRDefault="008E56B7" w:rsidP="008E56B7">
            <w:pPr>
              <w:rPr>
                <w:rFonts w:ascii="Arial" w:hAnsi="Arial" w:cs="Arial"/>
                <w:i/>
                <w:lang w:val="en-US"/>
              </w:rPr>
            </w:pPr>
            <w:r w:rsidRPr="0037278A">
              <w:rPr>
                <w:rFonts w:ascii="Arial" w:hAnsi="Arial" w:cs="Arial"/>
                <w:i/>
                <w:lang w:val="en-US"/>
              </w:rPr>
              <w:t>Cold Inducible RNA Binding Protein</w:t>
            </w:r>
          </w:p>
        </w:tc>
        <w:tc>
          <w:tcPr>
            <w:tcW w:w="1684" w:type="dxa"/>
          </w:tcPr>
          <w:p w14:paraId="189F27EB" w14:textId="77777777" w:rsidR="008E56B7" w:rsidRPr="0059418E" w:rsidRDefault="008E56B7" w:rsidP="008E56B7">
            <w:pPr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>Mm00483336</w:t>
            </w:r>
          </w:p>
        </w:tc>
      </w:tr>
      <w:tr w:rsidR="008E56B7" w:rsidRPr="0067369D" w14:paraId="29D3DD8D" w14:textId="77777777" w:rsidTr="008E56B7">
        <w:tc>
          <w:tcPr>
            <w:tcW w:w="1526" w:type="dxa"/>
          </w:tcPr>
          <w:p w14:paraId="062EB637" w14:textId="77777777" w:rsidR="008E56B7" w:rsidRPr="0059418E" w:rsidRDefault="008E56B7" w:rsidP="008E56B7">
            <w:pPr>
              <w:jc w:val="center"/>
              <w:rPr>
                <w:rFonts w:ascii="Arial" w:hAnsi="Arial" w:cs="Arial"/>
                <w:i/>
              </w:rPr>
            </w:pPr>
            <w:r w:rsidRPr="0059418E">
              <w:rPr>
                <w:rFonts w:ascii="Arial" w:hAnsi="Arial" w:cs="Arial"/>
                <w:i/>
              </w:rPr>
              <w:t>CIRBP</w:t>
            </w:r>
          </w:p>
        </w:tc>
        <w:tc>
          <w:tcPr>
            <w:tcW w:w="5670" w:type="dxa"/>
          </w:tcPr>
          <w:p w14:paraId="49110C29" w14:textId="77777777" w:rsidR="008E56B7" w:rsidRPr="0037278A" w:rsidRDefault="008E56B7" w:rsidP="008E56B7">
            <w:pPr>
              <w:rPr>
                <w:rFonts w:ascii="Arial" w:hAnsi="Arial" w:cs="Arial"/>
                <w:i/>
                <w:lang w:val="en-US"/>
              </w:rPr>
            </w:pPr>
            <w:r w:rsidRPr="0037278A">
              <w:rPr>
                <w:rFonts w:ascii="Arial" w:hAnsi="Arial" w:cs="Arial"/>
                <w:i/>
                <w:lang w:val="en-US"/>
              </w:rPr>
              <w:t>Cold Inducible RNA Binding Protein</w:t>
            </w:r>
          </w:p>
        </w:tc>
        <w:tc>
          <w:tcPr>
            <w:tcW w:w="1684" w:type="dxa"/>
          </w:tcPr>
          <w:p w14:paraId="2E0C52DE" w14:textId="77777777" w:rsidR="008E56B7" w:rsidRPr="0059418E" w:rsidRDefault="008E56B7" w:rsidP="008E56B7">
            <w:pPr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>Rn00579806</w:t>
            </w:r>
          </w:p>
        </w:tc>
      </w:tr>
      <w:tr w:rsidR="008E56B7" w:rsidRPr="0067369D" w14:paraId="474493E0" w14:textId="77777777" w:rsidTr="008E56B7">
        <w:tc>
          <w:tcPr>
            <w:tcW w:w="1526" w:type="dxa"/>
          </w:tcPr>
          <w:p w14:paraId="3FE727F7" w14:textId="77777777" w:rsidR="008E56B7" w:rsidRPr="0059418E" w:rsidRDefault="008E56B7" w:rsidP="008E56B7">
            <w:pPr>
              <w:jc w:val="center"/>
              <w:rPr>
                <w:rFonts w:ascii="Arial" w:hAnsi="Arial" w:cs="Arial"/>
                <w:i/>
              </w:rPr>
            </w:pPr>
            <w:r w:rsidRPr="0059418E">
              <w:rPr>
                <w:rFonts w:ascii="Arial" w:hAnsi="Arial" w:cs="Arial"/>
                <w:i/>
              </w:rPr>
              <w:t>RBM3</w:t>
            </w:r>
          </w:p>
        </w:tc>
        <w:tc>
          <w:tcPr>
            <w:tcW w:w="5670" w:type="dxa"/>
          </w:tcPr>
          <w:p w14:paraId="21F4FBFC" w14:textId="77777777" w:rsidR="008E56B7" w:rsidRPr="0059418E" w:rsidRDefault="008E56B7" w:rsidP="008E56B7">
            <w:pPr>
              <w:rPr>
                <w:rFonts w:ascii="Arial" w:hAnsi="Arial" w:cs="Arial"/>
                <w:i/>
              </w:rPr>
            </w:pPr>
            <w:r w:rsidRPr="0059418E">
              <w:rPr>
                <w:rFonts w:ascii="Arial" w:hAnsi="Arial" w:cs="Arial"/>
                <w:i/>
              </w:rPr>
              <w:t xml:space="preserve">RNA Binding Motif </w:t>
            </w:r>
            <w:proofErr w:type="spellStart"/>
            <w:r w:rsidRPr="0059418E">
              <w:rPr>
                <w:rFonts w:ascii="Arial" w:hAnsi="Arial" w:cs="Arial"/>
                <w:i/>
              </w:rPr>
              <w:t>Protein</w:t>
            </w:r>
            <w:proofErr w:type="spellEnd"/>
            <w:r w:rsidRPr="0059418E">
              <w:rPr>
                <w:rFonts w:ascii="Arial" w:hAnsi="Arial" w:cs="Arial"/>
                <w:i/>
              </w:rPr>
              <w:t xml:space="preserve"> 3</w:t>
            </w:r>
          </w:p>
        </w:tc>
        <w:tc>
          <w:tcPr>
            <w:tcW w:w="1684" w:type="dxa"/>
          </w:tcPr>
          <w:p w14:paraId="4E73B070" w14:textId="77777777" w:rsidR="008E56B7" w:rsidRPr="0059418E" w:rsidRDefault="008E56B7" w:rsidP="008E56B7">
            <w:pPr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>Mm00812518</w:t>
            </w:r>
          </w:p>
        </w:tc>
      </w:tr>
      <w:tr w:rsidR="008E56B7" w:rsidRPr="0067369D" w14:paraId="19F3648F" w14:textId="77777777" w:rsidTr="008E56B7">
        <w:tc>
          <w:tcPr>
            <w:tcW w:w="1526" w:type="dxa"/>
          </w:tcPr>
          <w:p w14:paraId="2CE9D463" w14:textId="77777777" w:rsidR="008E56B7" w:rsidRPr="0059418E" w:rsidRDefault="008E56B7" w:rsidP="008E56B7">
            <w:pPr>
              <w:jc w:val="center"/>
              <w:rPr>
                <w:rFonts w:ascii="Arial" w:hAnsi="Arial" w:cs="Arial"/>
                <w:i/>
              </w:rPr>
            </w:pPr>
            <w:r w:rsidRPr="0059418E">
              <w:rPr>
                <w:rFonts w:ascii="Arial" w:hAnsi="Arial" w:cs="Arial"/>
                <w:i/>
              </w:rPr>
              <w:t>RBM3</w:t>
            </w:r>
          </w:p>
        </w:tc>
        <w:tc>
          <w:tcPr>
            <w:tcW w:w="5670" w:type="dxa"/>
          </w:tcPr>
          <w:p w14:paraId="2185B5E7" w14:textId="77777777" w:rsidR="008E56B7" w:rsidRPr="0059418E" w:rsidRDefault="008E56B7" w:rsidP="008E56B7">
            <w:pPr>
              <w:rPr>
                <w:rFonts w:ascii="Arial" w:hAnsi="Arial" w:cs="Arial"/>
                <w:i/>
              </w:rPr>
            </w:pPr>
            <w:r w:rsidRPr="0059418E">
              <w:rPr>
                <w:rFonts w:ascii="Arial" w:hAnsi="Arial" w:cs="Arial"/>
                <w:i/>
              </w:rPr>
              <w:t xml:space="preserve">RNA Binding Motif </w:t>
            </w:r>
            <w:proofErr w:type="spellStart"/>
            <w:r w:rsidRPr="0059418E">
              <w:rPr>
                <w:rFonts w:ascii="Arial" w:hAnsi="Arial" w:cs="Arial"/>
                <w:i/>
              </w:rPr>
              <w:t>Protein</w:t>
            </w:r>
            <w:proofErr w:type="spellEnd"/>
            <w:r w:rsidRPr="0059418E">
              <w:rPr>
                <w:rFonts w:ascii="Arial" w:hAnsi="Arial" w:cs="Arial"/>
                <w:i/>
              </w:rPr>
              <w:t xml:space="preserve"> 3</w:t>
            </w:r>
          </w:p>
        </w:tc>
        <w:tc>
          <w:tcPr>
            <w:tcW w:w="1684" w:type="dxa"/>
          </w:tcPr>
          <w:p w14:paraId="21A033E4" w14:textId="77777777" w:rsidR="008E56B7" w:rsidRPr="0059418E" w:rsidRDefault="008E56B7" w:rsidP="008E56B7">
            <w:pPr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>Rn01525079</w:t>
            </w:r>
          </w:p>
        </w:tc>
      </w:tr>
      <w:tr w:rsidR="008E56B7" w:rsidRPr="0067369D" w14:paraId="1C43FBB1" w14:textId="77777777" w:rsidTr="008E56B7">
        <w:tc>
          <w:tcPr>
            <w:tcW w:w="1526" w:type="dxa"/>
          </w:tcPr>
          <w:p w14:paraId="2965744E" w14:textId="77777777" w:rsidR="008E56B7" w:rsidRPr="0059418E" w:rsidRDefault="008E56B7" w:rsidP="008E56B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5670" w:type="dxa"/>
          </w:tcPr>
          <w:p w14:paraId="342B8A36" w14:textId="77777777" w:rsidR="008E56B7" w:rsidRPr="0059418E" w:rsidRDefault="008E56B7" w:rsidP="008E56B7">
            <w:pPr>
              <w:rPr>
                <w:rFonts w:ascii="Arial" w:hAnsi="Arial" w:cs="Arial"/>
                <w:i/>
              </w:rPr>
            </w:pPr>
            <w:r w:rsidRPr="0059418E">
              <w:rPr>
                <w:rFonts w:ascii="Arial" w:hAnsi="Arial" w:cs="Arial"/>
                <w:i/>
              </w:rPr>
              <w:t xml:space="preserve">Glyceraldhyde-3-phosphate </w:t>
            </w:r>
            <w:proofErr w:type="spellStart"/>
            <w:r w:rsidRPr="0059418E">
              <w:rPr>
                <w:rFonts w:ascii="Arial" w:hAnsi="Arial" w:cs="Arial"/>
                <w:i/>
              </w:rPr>
              <w:t>dehydrogenase</w:t>
            </w:r>
            <w:proofErr w:type="spellEnd"/>
          </w:p>
        </w:tc>
        <w:tc>
          <w:tcPr>
            <w:tcW w:w="1684" w:type="dxa"/>
          </w:tcPr>
          <w:p w14:paraId="0562041A" w14:textId="77777777" w:rsidR="008E56B7" w:rsidRPr="0059418E" w:rsidRDefault="008E56B7" w:rsidP="008E56B7">
            <w:pPr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>Mm01253033</w:t>
            </w:r>
          </w:p>
        </w:tc>
      </w:tr>
      <w:tr w:rsidR="008E56B7" w:rsidRPr="0067369D" w14:paraId="54173072" w14:textId="77777777" w:rsidTr="008E56B7">
        <w:tc>
          <w:tcPr>
            <w:tcW w:w="1526" w:type="dxa"/>
          </w:tcPr>
          <w:p w14:paraId="771B6926" w14:textId="77777777" w:rsidR="008E56B7" w:rsidRPr="0059418E" w:rsidRDefault="008E56B7" w:rsidP="008E56B7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5670" w:type="dxa"/>
          </w:tcPr>
          <w:p w14:paraId="719DCB51" w14:textId="77777777" w:rsidR="008E56B7" w:rsidRPr="0059418E" w:rsidRDefault="008E56B7" w:rsidP="008E56B7">
            <w:pPr>
              <w:rPr>
                <w:rFonts w:ascii="Arial" w:hAnsi="Arial" w:cs="Arial"/>
                <w:i/>
              </w:rPr>
            </w:pPr>
            <w:r w:rsidRPr="0059418E">
              <w:rPr>
                <w:rFonts w:ascii="Arial" w:hAnsi="Arial" w:cs="Arial"/>
                <w:i/>
              </w:rPr>
              <w:t xml:space="preserve">Glyceraldhyde-3-phosphate </w:t>
            </w:r>
            <w:proofErr w:type="spellStart"/>
            <w:r w:rsidRPr="0059418E">
              <w:rPr>
                <w:rFonts w:ascii="Arial" w:hAnsi="Arial" w:cs="Arial"/>
                <w:i/>
              </w:rPr>
              <w:t>dehydrogenase</w:t>
            </w:r>
            <w:proofErr w:type="spellEnd"/>
          </w:p>
        </w:tc>
        <w:tc>
          <w:tcPr>
            <w:tcW w:w="1684" w:type="dxa"/>
          </w:tcPr>
          <w:p w14:paraId="4D8DCDA6" w14:textId="77777777" w:rsidR="008E56B7" w:rsidRPr="0059418E" w:rsidRDefault="008E56B7" w:rsidP="008E56B7">
            <w:pPr>
              <w:rPr>
                <w:rFonts w:ascii="Arial" w:hAnsi="Arial" w:cs="Arial"/>
              </w:rPr>
            </w:pPr>
            <w:r w:rsidRPr="0059418E">
              <w:rPr>
                <w:rFonts w:ascii="Arial" w:hAnsi="Arial" w:cs="Arial"/>
              </w:rPr>
              <w:t>Rn01253033</w:t>
            </w:r>
          </w:p>
        </w:tc>
      </w:tr>
    </w:tbl>
    <w:p w14:paraId="1E8CF50D" w14:textId="77777777" w:rsidR="00105142" w:rsidRPr="00CB3590" w:rsidRDefault="00105142" w:rsidP="00105142">
      <w:pPr>
        <w:jc w:val="center"/>
        <w:rPr>
          <w:rFonts w:ascii="Arial" w:hAnsi="Arial" w:cs="Arial"/>
          <w:lang w:val="en-US"/>
        </w:rPr>
      </w:pPr>
    </w:p>
    <w:p w14:paraId="53AEEA18" w14:textId="433AE39F" w:rsidR="00853B13" w:rsidRPr="0059418E" w:rsidRDefault="0059418E" w:rsidP="0059418E">
      <w:pPr>
        <w:jc w:val="center"/>
        <w:rPr>
          <w:rFonts w:ascii="Arial" w:hAnsi="Arial" w:cs="Arial"/>
        </w:rPr>
      </w:pPr>
      <w:r w:rsidRPr="0059418E">
        <w:rPr>
          <w:rFonts w:ascii="Arial" w:hAnsi="Arial" w:cs="Arial"/>
        </w:rPr>
        <w:t>Table S5 : Ferhat et al.</w:t>
      </w:r>
    </w:p>
    <w:sectPr w:rsidR="00853B13" w:rsidRPr="0059418E" w:rsidSect="0070036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142"/>
    <w:rsid w:val="0006389A"/>
    <w:rsid w:val="000C02A8"/>
    <w:rsid w:val="000E2057"/>
    <w:rsid w:val="0010439F"/>
    <w:rsid w:val="00105142"/>
    <w:rsid w:val="001837C6"/>
    <w:rsid w:val="002A3D08"/>
    <w:rsid w:val="0037278A"/>
    <w:rsid w:val="00441616"/>
    <w:rsid w:val="00492160"/>
    <w:rsid w:val="004E75F9"/>
    <w:rsid w:val="00575F53"/>
    <w:rsid w:val="0059418E"/>
    <w:rsid w:val="00627E10"/>
    <w:rsid w:val="00653F63"/>
    <w:rsid w:val="0067369D"/>
    <w:rsid w:val="006A1BF8"/>
    <w:rsid w:val="006C664D"/>
    <w:rsid w:val="006C7782"/>
    <w:rsid w:val="006E37B4"/>
    <w:rsid w:val="006E5BE6"/>
    <w:rsid w:val="0070036A"/>
    <w:rsid w:val="007E433B"/>
    <w:rsid w:val="00853B13"/>
    <w:rsid w:val="008B2976"/>
    <w:rsid w:val="008E56B7"/>
    <w:rsid w:val="00916968"/>
    <w:rsid w:val="00995C5E"/>
    <w:rsid w:val="009A15A0"/>
    <w:rsid w:val="009C6A18"/>
    <w:rsid w:val="00A47562"/>
    <w:rsid w:val="00AF6AC5"/>
    <w:rsid w:val="00C046D3"/>
    <w:rsid w:val="00C72AD1"/>
    <w:rsid w:val="00CB24C0"/>
    <w:rsid w:val="00CB3590"/>
    <w:rsid w:val="00CE5ECE"/>
    <w:rsid w:val="00D0044C"/>
    <w:rsid w:val="00D95D9C"/>
    <w:rsid w:val="00DA53AA"/>
    <w:rsid w:val="00E57FD9"/>
    <w:rsid w:val="00ED1D99"/>
    <w:rsid w:val="00EF0E03"/>
    <w:rsid w:val="00F162A4"/>
    <w:rsid w:val="00F222DA"/>
    <w:rsid w:val="00F62A91"/>
    <w:rsid w:val="00F7070C"/>
    <w:rsid w:val="00F8713C"/>
    <w:rsid w:val="00FA39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508F278F"/>
  <w15:docId w15:val="{F33B0BE3-57D1-6B4D-84A7-10DF63591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142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05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3</Characters>
  <Application>Microsoft Office Word</Application>
  <DocSecurity>0</DocSecurity>
  <Lines>3</Lines>
  <Paragraphs>1</Paragraphs>
  <ScaleCrop>false</ScaleCrop>
  <Company>INSERM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KHRESTCHATISKY Michel</cp:lastModifiedBy>
  <cp:revision>3</cp:revision>
  <dcterms:created xsi:type="dcterms:W3CDTF">2024-08-01T09:25:00Z</dcterms:created>
  <dcterms:modified xsi:type="dcterms:W3CDTF">2024-08-01T09:25:00Z</dcterms:modified>
</cp:coreProperties>
</file>